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127"/>
        <w:gridCol w:w="708"/>
        <w:gridCol w:w="2835"/>
        <w:gridCol w:w="2268"/>
        <w:gridCol w:w="1701"/>
        <w:gridCol w:w="965"/>
      </w:tblGrid>
      <w:tr w:rsidR="00C10AAE" w:rsidRPr="001E5EDF" w14:paraId="554CA1D5" w14:textId="77777777" w:rsidTr="00C60A76">
        <w:trPr>
          <w:trHeight w:val="276"/>
        </w:trPr>
        <w:tc>
          <w:tcPr>
            <w:tcW w:w="13439" w:type="dxa"/>
            <w:gridSpan w:val="8"/>
            <w:tcBorders>
              <w:bottom w:val="single" w:sz="4" w:space="0" w:color="auto"/>
            </w:tcBorders>
          </w:tcPr>
          <w:p w14:paraId="282602F8" w14:textId="18556987" w:rsidR="00C10AAE" w:rsidRPr="001E5EDF" w:rsidRDefault="00C73240" w:rsidP="00C60A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File 2</w:t>
            </w:r>
            <w:r w:rsidR="00C10AAE" w:rsidRPr="001E5EDF">
              <w:rPr>
                <w:rFonts w:ascii="Times New Roman" w:hAnsi="Times New Roman" w:cs="Times New Roman"/>
                <w:b/>
              </w:rPr>
              <w:t xml:space="preserve">. </w:t>
            </w:r>
            <w:r w:rsidR="00C10AAE" w:rsidRPr="00C10AAE">
              <w:rPr>
                <w:rFonts w:ascii="Times New Roman" w:hAnsi="Times New Roman" w:cs="Times New Roman"/>
              </w:rPr>
              <w:t xml:space="preserve">Description of </w:t>
            </w:r>
            <w:r w:rsidR="001A4254">
              <w:rPr>
                <w:rFonts w:ascii="Times New Roman" w:hAnsi="Times New Roman" w:cs="Times New Roman"/>
              </w:rPr>
              <w:t>c</w:t>
            </w:r>
            <w:r w:rsidR="00C10AAE" w:rsidRPr="00C10AAE">
              <w:rPr>
                <w:rFonts w:ascii="Times New Roman" w:hAnsi="Times New Roman" w:cs="Times New Roman"/>
              </w:rPr>
              <w:t xml:space="preserve">hild </w:t>
            </w:r>
            <w:r w:rsidR="001A4254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="00425119">
              <w:rPr>
                <w:rFonts w:ascii="Times New Roman" w:hAnsi="Times New Roman" w:cs="Times New Roman"/>
              </w:rPr>
              <w:t>urvey</w:t>
            </w:r>
          </w:p>
        </w:tc>
      </w:tr>
      <w:tr w:rsidR="00C10AAE" w:rsidRPr="00B64CB8" w14:paraId="2812F468" w14:textId="77777777" w:rsidTr="00C60A76">
        <w:trPr>
          <w:trHeight w:val="282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95BFD" w14:textId="77777777" w:rsidR="00C10AAE" w:rsidRPr="00B64CB8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  <w:p w14:paraId="4E7B0387" w14:textId="77777777" w:rsidR="00C10AAE" w:rsidRPr="00B64CB8" w:rsidRDefault="00C10AAE" w:rsidP="00C60A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32D61" w14:textId="77777777" w:rsidR="00C10AAE" w:rsidRPr="00B64CB8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0CC31" w14:textId="77777777" w:rsidR="00C10AAE" w:rsidRPr="00B64CB8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>Item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62122" w14:textId="77777777" w:rsidR="00C10AAE" w:rsidRPr="00B64CB8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>Exemplar ques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EB12" w14:textId="77777777" w:rsidR="00C10AAE" w:rsidRPr="00B64CB8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pons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p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3E395" w14:textId="77777777" w:rsidR="00C10AAE" w:rsidRPr="00B64CB8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b/>
                <w:sz w:val="18"/>
                <w:szCs w:val="18"/>
              </w:rPr>
              <w:t>Scoring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EC75D" w14:textId="77777777" w:rsidR="00C10AAE" w:rsidRPr="00E94831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</w:p>
        </w:tc>
      </w:tr>
      <w:tr w:rsidR="00C10AAE" w:rsidRPr="00B64CB8" w14:paraId="123FF2F7" w14:textId="77777777" w:rsidTr="00C60A76">
        <w:trPr>
          <w:trHeight w:val="983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A370767" w14:textId="77777777" w:rsidR="00C10AAE" w:rsidRPr="00E94831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40184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 xml:space="preserve">aily recommended intake of fruit and vegetabl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5AEB9B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food gu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DA486" w14:textId="77777777" w:rsidR="00C10AAE" w:rsidRPr="00B64CB8" w:rsidRDefault="00C10AAE" w:rsidP="00C60A76">
            <w:pPr>
              <w:ind w:left="-58" w:firstLine="58"/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6D9566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How many servings of fruits and vegetables should a child your age consume each day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95967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1 (At least 2) to 4 (At least 5); 9 (I don’t kno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774E6" w14:textId="77777777" w:rsidR="00C10A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2A0C630A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d on age response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 xml:space="preserve"> scored a correct or incorrec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</w:tcPr>
          <w:p w14:paraId="3840350D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4228DDE0" w14:textId="77777777" w:rsidTr="00C60A76">
        <w:trPr>
          <w:trHeight w:val="706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A58ACE5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DABBF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ug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 xml:space="preserve"> drin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E2C76F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09A958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B25B67" w14:textId="77777777" w:rsidR="00C10AAE" w:rsidRPr="00CC5D00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5D00">
              <w:rPr>
                <w:rFonts w:ascii="Times New Roman" w:hAnsi="Times New Roman"/>
                <w:sz w:val="18"/>
                <w:szCs w:val="18"/>
              </w:rPr>
              <w:t xml:space="preserve">Which of these </w:t>
            </w:r>
            <w:r>
              <w:rPr>
                <w:rFonts w:ascii="Times New Roman" w:hAnsi="Times New Roman"/>
                <w:sz w:val="18"/>
                <w:szCs w:val="18"/>
              </w:rPr>
              <w:t>drinks contains the MOST sugar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94E5F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% Milk, Pop, Fruit drink, Chocolate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03EB8" w14:textId="77777777" w:rsidR="00C10A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58A2F920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 xml:space="preserve"> scored as correct or incorrec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</w:tcPr>
          <w:p w14:paraId="7F3C2A1F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5CF77B55" w14:textId="77777777" w:rsidTr="00C60A76">
        <w:trPr>
          <w:trHeight w:val="100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4D4A288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C122C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aily physical activity guidelin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0208DD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physical activity guideli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1AC8D3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970585" w14:textId="77777777" w:rsidR="00C10AAE" w:rsidRPr="00B64CB8" w:rsidRDefault="00C10AAE" w:rsidP="00C60A76">
            <w:pPr>
              <w:pStyle w:val="BodyText2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64CB8">
              <w:rPr>
                <w:rFonts w:ascii="Times New Roman" w:hAnsi="Times New Roman"/>
                <w:sz w:val="18"/>
                <w:szCs w:val="18"/>
              </w:rPr>
              <w:t>How many minutes of physical activity do you think children your age should get each day to be healthy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BB8201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 xml:space="preserve">1 (At least 15 minutes each day) to 4 (At least 90 minutes each day); 9 (I don’t know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72D2B" w14:textId="77777777" w:rsidR="00C10A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0B0C8512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Responses scored as correct or incorrec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</w:tcPr>
          <w:p w14:paraId="7A59AAB9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64BE7440" w14:textId="77777777" w:rsidTr="00C60A76">
        <w:trPr>
          <w:trHeight w:val="988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D435D19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74D2B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 s</w:t>
            </w: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creen time guidelin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38303A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Researcher developed. Based on Canada’s screen time guideli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9F1776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53BD0A" w14:textId="77777777" w:rsidR="00C10AAE" w:rsidRPr="00B64CB8" w:rsidRDefault="00C10AAE" w:rsidP="00C60A76">
            <w:pPr>
              <w:pStyle w:val="BodyText2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64CB8">
              <w:rPr>
                <w:rFonts w:ascii="Times New Roman" w:hAnsi="Times New Roman"/>
                <w:sz w:val="18"/>
                <w:szCs w:val="18"/>
              </w:rPr>
              <w:t>What is the maximum number of screen time hours (e.g., T.V., Computer, Phone) that children your age are supposed to watch per day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882B29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Less than 1 hour) to 4 (4 hou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C878F" w14:textId="77777777" w:rsidR="00C10A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 alone</w:t>
            </w:r>
          </w:p>
          <w:p w14:paraId="52192D40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Responses scored as correct or incorrec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</w:tcBorders>
          </w:tcPr>
          <w:p w14:paraId="2AE9C1D9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CB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C04826" w14:paraId="4D8C36B2" w14:textId="77777777" w:rsidTr="00C60A76">
        <w:trPr>
          <w:trHeight w:val="9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EB3F5" w14:textId="77777777" w:rsidR="00C10AAE" w:rsidRPr="00E94831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Effic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AAFC0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Moderate to vigorous physical activ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C50209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ctivity Task Self-Efficacy (</w:t>
            </w:r>
            <w:proofErr w:type="spellStart"/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McAuley</w:t>
            </w:r>
            <w:proofErr w:type="spellEnd"/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 and Mihalk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998)</w:t>
            </w:r>
          </w:p>
          <w:p w14:paraId="5EEBF054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Modified vers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6FB749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D72D29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How confident are you that you can complete 10 minutes of physical activity at a moderate intensity three times next week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C35DE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0% (Not at all confident) to 100% (Completely confi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B536C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E1C44E7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α’s ≥ .93</w:t>
            </w:r>
          </w:p>
        </w:tc>
      </w:tr>
      <w:tr w:rsidR="00C10AAE" w:rsidRPr="00B64CB8" w14:paraId="4F455CAB" w14:textId="77777777" w:rsidTr="00C60A76">
        <w:trPr>
          <w:trHeight w:val="5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B3058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A661B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ume f</w:t>
            </w: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ruit and veget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CBCDE2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A63A29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11EF50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I think I can eat 4 servings of fruits and vegetables a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16C7A5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1 (I definitely can’t) to </w:t>
            </w:r>
          </w:p>
          <w:p w14:paraId="34F60140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5 (I definitely c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AB4E9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1B457B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α’s ≥ .88</w:t>
            </w:r>
          </w:p>
        </w:tc>
      </w:tr>
      <w:tr w:rsidR="00C10AAE" w:rsidRPr="00B64CB8" w14:paraId="17581F43" w14:textId="77777777" w:rsidTr="00C60A76">
        <w:trPr>
          <w:trHeight w:val="5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0F5EC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7247E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Eat breakf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6FD3BC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1AA498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293821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I think I can eat breakfast every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B2CD2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1 (I definitely can’t) to </w:t>
            </w:r>
          </w:p>
          <w:p w14:paraId="4AD33E3E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5 (I definitely c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7B514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Stand alone 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3BA90F7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5070298C" w14:textId="77777777" w:rsidTr="00C60A76">
        <w:trPr>
          <w:trHeight w:val="7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4046A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A1D64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Choose healthy drink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E658BA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E6916A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65720A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I think I can choose healthy drinks (e.g., water and milk) instead of unhealthy drinks (e.g., po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4BE00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1 (I definitely can’t) to </w:t>
            </w:r>
          </w:p>
          <w:p w14:paraId="2489F412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5 (I definitely c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529DC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Stand alone 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03B629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68D1FBFE" w14:textId="77777777" w:rsidTr="00C60A76">
        <w:trPr>
          <w:trHeight w:val="4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6B3DA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EA3CA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elp coo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BE3DF2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5B4447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57500D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I think I can cut fruits and vegetab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A6F105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 xml:space="preserve">1 (I definitely can’t) to </w:t>
            </w:r>
          </w:p>
          <w:p w14:paraId="29790EAE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5 (I definitely c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4F617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ED191C5" w14:textId="77777777" w:rsidR="00C10AAE" w:rsidRPr="00E63FA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3FAB">
              <w:rPr>
                <w:rFonts w:ascii="Times New Roman" w:hAnsi="Times New Roman" w:cs="Times New Roman"/>
                <w:sz w:val="18"/>
                <w:szCs w:val="18"/>
              </w:rPr>
              <w:t>α’s ≥ .74</w:t>
            </w:r>
          </w:p>
        </w:tc>
      </w:tr>
      <w:tr w:rsidR="00C10AAE" w:rsidRPr="006264AE" w14:paraId="6963F525" w14:textId="77777777" w:rsidTr="00C60A76">
        <w:trPr>
          <w:trHeight w:val="8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D3FC6" w14:textId="77777777" w:rsidR="00C10AAE" w:rsidRPr="00E94831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47C7A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Consumption of fruits and vegetab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681D3A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Beverage and Snack Questionnaire. </w:t>
            </w:r>
            <w:proofErr w:type="spellStart"/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Neuhouser</w:t>
            </w:r>
            <w:proofErr w:type="spellEnd"/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 et al., 2009 </w:t>
            </w:r>
          </w:p>
          <w:p w14:paraId="0C3609CC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Modified ver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2294C7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B25C94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How often did you eat these vegetables in the past week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65BC6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1 (Never or less than 1 per week) to 7 (4+ per 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BBC1C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57C3757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α’s ≥ .73</w:t>
            </w:r>
          </w:p>
        </w:tc>
      </w:tr>
      <w:tr w:rsidR="00C10AAE" w:rsidRPr="006264AE" w14:paraId="4D185CBD" w14:textId="77777777" w:rsidTr="00C60A76">
        <w:trPr>
          <w:trHeight w:val="9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085E7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DB342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Consumption of unhealthy foo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329145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age and Snack Questionnaire</w:t>
            </w: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Neuhouser</w:t>
            </w:r>
            <w:proofErr w:type="spellEnd"/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FBB092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Modified ver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B1CD33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19E72F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How often did you eat candy in the past week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C6BEC2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1 (Never or less than 1 per week) to 7 (4+ per 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0D34C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C06D4A4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α’s ≥ .70</w:t>
            </w:r>
          </w:p>
        </w:tc>
      </w:tr>
      <w:tr w:rsidR="00C10AAE" w:rsidRPr="006264AE" w14:paraId="407E6B07" w14:textId="77777777" w:rsidTr="00C60A76">
        <w:trPr>
          <w:trHeight w:val="4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A8B3D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C6F10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Pop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2D92BA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age and Snack Questionnaire (</w:t>
            </w:r>
            <w:proofErr w:type="spellStart"/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Neuhouser</w:t>
            </w:r>
            <w:proofErr w:type="spellEnd"/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C62C236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Modified ver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C166E2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94E111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often did you drink regular pop in the past week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8B1169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1 (Never or less than 1 per week) to 7 (4+ per 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7A085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 alone 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045CAB5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6264AE" w14:paraId="108977B9" w14:textId="77777777" w:rsidTr="00C60A76">
        <w:trPr>
          <w:trHeight w:val="5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CCD53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DC490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Breakfast consum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2AB93C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10DC01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D50ED1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the past week how often did you eat breakfast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65CE4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1 (never) to 5 (almost alw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65F23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Stand alone 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EBC800E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6264AE" w14:paraId="3D12150A" w14:textId="77777777" w:rsidTr="00C60A76">
        <w:trPr>
          <w:trHeight w:val="5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2B77F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63AF5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Helped cook mea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10AF35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. Based on program cont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1E54CE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A8206E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the past week how often did you help cook meals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F0DB46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1 (never) to 5 (almost alw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8F8ED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Stand alone 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C128201" w14:textId="77777777" w:rsidR="00C10AAE" w:rsidRPr="006264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4A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0F08346C" w14:textId="77777777" w:rsidTr="00C60A76">
        <w:trPr>
          <w:trHeight w:val="11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DEEB4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B79F0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ysical activit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019A1E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F291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hool Physical Activity and Nutrition Questionnaire (SPAN; </w:t>
            </w:r>
            <w:proofErr w:type="spellStart"/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kilo</w:t>
            </w:r>
            <w:proofErr w:type="spellEnd"/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George, &amp; </w:t>
            </w:r>
            <w:proofErr w:type="spellStart"/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elscher</w:t>
            </w:r>
            <w:proofErr w:type="spellEnd"/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0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825800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76CF71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n how many of the past 7 days did you exercise or take part in physical activity that made your heart beat fast and made you breathe hard for at least 30 minutes?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0FAEB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 days) to 7 (7 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6CD2F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 alone ite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41A464F" w14:textId="77777777" w:rsidR="00C10AAE" w:rsidRPr="00B64CB8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B64CB8" w14:paraId="66C1FCCF" w14:textId="77777777" w:rsidTr="00C60A76">
        <w:trPr>
          <w:trHeight w:val="11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FD70B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9A998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6C1BF0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D18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ool Physical Activity 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 Nutrition Questionnair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kil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George</w:t>
            </w: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elscher</w:t>
            </w:r>
            <w:proofErr w:type="spellEnd"/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0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78995C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A029BA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 many hours per day do you usually watch TV, DVDs, or movies away from schoo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6D8D1A" w14:textId="77777777" w:rsidR="00C10AAE" w:rsidRPr="006727A4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7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I don’t watch TV, DVDs, or movies) to 6 (6 hours or m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AF1B1" w14:textId="77777777" w:rsidR="00C10AAE" w:rsidRPr="00873B5B" w:rsidRDefault="00C10AAE" w:rsidP="00C60A7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73B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s summe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A6E592" w14:textId="77777777" w:rsidR="00C10AAE" w:rsidRPr="00873B5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B5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10AAE" w:rsidRPr="001E5EDF" w14:paraId="5C1E22CB" w14:textId="77777777" w:rsidTr="00C60A76">
        <w:trPr>
          <w:trHeight w:val="8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C8B2F" w14:textId="77777777" w:rsidR="00C10AAE" w:rsidRPr="00E94831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Social Sup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4458D2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106CD2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E5E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 xml:space="preserve"> grade </w:t>
            </w:r>
            <w:r w:rsidRPr="001E5E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ool Physical Activity and Nutrition 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Hoelscher</w:t>
            </w:r>
            <w:proofErr w:type="spellEnd"/>
            <w:r w:rsidRPr="001E5EDF">
              <w:rPr>
                <w:rFonts w:ascii="Times New Roman" w:hAnsi="Times New Roman" w:cs="Times New Roman"/>
                <w:sz w:val="18"/>
                <w:szCs w:val="18"/>
              </w:rPr>
              <w:t xml:space="preserve"> et al., 19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2B89EE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5760E7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How often does your caregiver exercise with you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2D57E9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0 (Never) to 4 (Every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23EE3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C8381F9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 w:rsidRPr="001E5EDF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1E5EDF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1E5EDF">
              <w:rPr>
                <w:rFonts w:ascii="Times New Roman" w:hAnsi="Times New Roman"/>
                <w:sz w:val="18"/>
                <w:szCs w:val="18"/>
              </w:rPr>
              <w:t xml:space="preserve"> .88</w:t>
            </w:r>
          </w:p>
        </w:tc>
      </w:tr>
      <w:tr w:rsidR="00C10AAE" w:rsidRPr="001E5EDF" w14:paraId="4B37D2BA" w14:textId="77777777" w:rsidTr="00C60A76">
        <w:trPr>
          <w:trHeight w:val="4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9B0F9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6F129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Healthy ea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0E8E48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E5E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 xml:space="preserve"> grade </w:t>
            </w:r>
            <w:r w:rsidRPr="001E5E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ool Physical Activity and Nutrition 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Hoelscher</w:t>
            </w:r>
            <w:proofErr w:type="spellEnd"/>
            <w:r w:rsidRPr="001E5EDF">
              <w:rPr>
                <w:rFonts w:ascii="Times New Roman" w:hAnsi="Times New Roman" w:cs="Times New Roman"/>
                <w:sz w:val="18"/>
                <w:szCs w:val="18"/>
              </w:rPr>
              <w:t xml:space="preserve"> et al., 19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753893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081FC4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How often does your caregiver eat lots of fruits and vegetables with you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B77D2A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0 (Never) to 4 (Every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9A1BB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CE44F1" w14:textId="77777777" w:rsidR="00C10AAE" w:rsidRPr="001E5EDF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EDF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 w:rsidRPr="001E5EDF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1E5EDF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1E5EDF">
              <w:rPr>
                <w:rFonts w:ascii="Times New Roman" w:hAnsi="Times New Roman"/>
                <w:sz w:val="18"/>
                <w:szCs w:val="18"/>
              </w:rPr>
              <w:t xml:space="preserve"> .71</w:t>
            </w:r>
          </w:p>
        </w:tc>
      </w:tr>
      <w:tr w:rsidR="00C10AAE" w:rsidRPr="00F56BE3" w14:paraId="4DBC5884" w14:textId="77777777" w:rsidTr="00C60A76">
        <w:trPr>
          <w:trHeight w:val="4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C091B" w14:textId="77777777" w:rsidR="00C10AAE" w:rsidRPr="00E94831" w:rsidRDefault="00C10AAE" w:rsidP="00C60A7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4831">
              <w:rPr>
                <w:rFonts w:ascii="Times New Roman" w:hAnsi="Times New Roman" w:cs="Times New Roman"/>
                <w:b/>
                <w:sz w:val="18"/>
                <w:szCs w:val="18"/>
              </w:rPr>
              <w:t>Health Related Quality of Lif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61AFC" w14:textId="77777777" w:rsidR="00C10AAE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HRQOL</w:t>
            </w:r>
          </w:p>
          <w:p w14:paraId="03162F02" w14:textId="77777777" w:rsidR="00C10AAE" w:rsidRPr="00F56BE3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62424" w14:textId="77777777" w:rsidR="00C10AAE" w:rsidRPr="00F56BE3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6BE3">
              <w:rPr>
                <w:rFonts w:ascii="Times New Roman" w:hAnsi="Times New Roman" w:cs="Times New Roman"/>
                <w:sz w:val="18"/>
                <w:szCs w:val="18"/>
              </w:rPr>
              <w:t>PEdsQL</w:t>
            </w:r>
            <w:proofErr w:type="spellEnd"/>
            <w:r w:rsidRPr="00F56B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56BE3">
              <w:rPr>
                <w:rFonts w:ascii="Times New Roman" w:hAnsi="Times New Roman" w:cs="Times New Roman"/>
                <w:sz w:val="18"/>
                <w:szCs w:val="18"/>
              </w:rPr>
              <w:t>Varni</w:t>
            </w:r>
            <w:proofErr w:type="spellEnd"/>
            <w:r w:rsidRPr="00F56BE3">
              <w:rPr>
                <w:rFonts w:ascii="Times New Roman" w:hAnsi="Times New Roman" w:cs="Times New Roman"/>
                <w:sz w:val="18"/>
                <w:szCs w:val="18"/>
              </w:rPr>
              <w:t>, 1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52656" w14:textId="77777777" w:rsidR="00C10AAE" w:rsidRPr="00F56BE3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C96FC" w14:textId="77777777" w:rsidR="00C10AAE" w:rsidRPr="00F56BE3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BE3">
              <w:rPr>
                <w:rFonts w:ascii="Times New Roman" w:hAnsi="Times New Roman" w:cs="Times New Roman"/>
                <w:sz w:val="18"/>
                <w:szCs w:val="18"/>
              </w:rPr>
              <w:t>In the past ONE month: I feel afraid or sca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25B9" w14:textId="77777777" w:rsidR="00C10AAE" w:rsidRPr="004668EB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68EB">
              <w:rPr>
                <w:rFonts w:ascii="Times New Roman" w:hAnsi="Times New Roman" w:cs="Times New Roman"/>
                <w:sz w:val="18"/>
                <w:szCs w:val="18"/>
              </w:rPr>
              <w:t>0 (Never) to 100 (almost alway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24CB" w14:textId="77777777" w:rsidR="00C10AAE" w:rsidRPr="00F56BE3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composite sco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53983" w14:textId="77777777" w:rsidR="00C10AAE" w:rsidRPr="007465EC" w:rsidRDefault="00C10AAE" w:rsidP="00C60A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5EC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 w:rsidRPr="007465EC">
              <w:rPr>
                <w:rFonts w:ascii="Times New Roman" w:hAnsi="Times New Roman"/>
                <w:sz w:val="18"/>
                <w:szCs w:val="18"/>
              </w:rPr>
              <w:t xml:space="preserve">s </w:t>
            </w:r>
            <w:r w:rsidRPr="007465EC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≥</w:t>
            </w:r>
            <w:r w:rsidRPr="007465EC">
              <w:rPr>
                <w:rFonts w:ascii="Times New Roman" w:hAnsi="Times New Roman"/>
                <w:sz w:val="18"/>
                <w:szCs w:val="18"/>
              </w:rPr>
              <w:t xml:space="preserve"> .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14:paraId="4D9C9898" w14:textId="77777777" w:rsidR="00A82F8D" w:rsidRDefault="00A82F8D"/>
    <w:sectPr w:rsidR="00A82F8D" w:rsidSect="00C10AAE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0AAE"/>
    <w:rsid w:val="001A4254"/>
    <w:rsid w:val="00425119"/>
    <w:rsid w:val="00A82F8D"/>
    <w:rsid w:val="00C10AAE"/>
    <w:rsid w:val="00C7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EED1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0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A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A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AAE"/>
  </w:style>
  <w:style w:type="paragraph" w:styleId="BodyText2">
    <w:name w:val="Body Text 2"/>
    <w:basedOn w:val="Normal"/>
    <w:link w:val="BodyText2Char"/>
    <w:unhideWhenUsed/>
    <w:rsid w:val="00C10AAE"/>
    <w:pPr>
      <w:spacing w:after="120" w:line="480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customStyle="1" w:styleId="BodyText2Char">
    <w:name w:val="Body Text 2 Char"/>
    <w:basedOn w:val="DefaultParagraphFont"/>
    <w:link w:val="BodyText2"/>
    <w:rsid w:val="00C10AAE"/>
    <w:rPr>
      <w:rFonts w:ascii="Calibri" w:eastAsia="Calibri" w:hAnsi="Calibri" w:cs="Times New Roman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9</Words>
  <Characters>4104</Characters>
  <Application>Microsoft Office Word</Application>
  <DocSecurity>0</DocSecurity>
  <Lines>34</Lines>
  <Paragraphs>9</Paragraphs>
  <ScaleCrop>false</ScaleCrop>
  <Company>JEB Research Services</Company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4</cp:revision>
  <dcterms:created xsi:type="dcterms:W3CDTF">2017-05-18T18:22:00Z</dcterms:created>
  <dcterms:modified xsi:type="dcterms:W3CDTF">2017-12-13T17:34:00Z</dcterms:modified>
</cp:coreProperties>
</file>